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sz w:val="24"/>
        </w:rPr>
        <w:t>Table S1. All primers used for the assessment of common carp physical map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3686"/>
        <w:gridCol w:w="3543"/>
      </w:tblGrid>
      <w:tr>
        <w:trPr>
          <w:trHeight w:val="32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sz w:val="24"/>
              </w:rPr>
              <w:t xml:space="preserve"> primer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2N0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CACTTCACTTTGCCA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GTTGGCTGCTTGTC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2N0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TGTGCCTGACTGA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GTTGTGTTAGTGGCA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3K15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CTAAACAACGCTAA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TGATGCTTTTTCCTT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3K1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CCCCTTTTTCCAT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GAATGGTAGTGTAA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2F12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CCACAATCCCACTC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ACGCAAACATAACCG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1N10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AGTGAAGGAGAAGC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TCTTTTATTCACGG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1N10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AGAGTGACGGGCTA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TGTAAAAAGCCAAGC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1G04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TAGTCGCTCTTTTCC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CGAAGAAGAGCAAA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1G04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TCAAAGATGTTGG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CCACACTAACTCCC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40O10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CAGTGGACGGAAG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CACTCATTGTTCAC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40O10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CGAACACACTCC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CCCTTCTGCCCT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5N17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GGCAGTGACACAAG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GATGGAATGTGTCTG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5N17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ACAACTCCCTCCTG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CAAAATGAAAGTGCC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76M0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TAGGCAGGTGGCAG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AAATCCCACAAACTG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76M05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TGTTCCCTAAAATCC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ATGACGAGTGGCAAG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8J10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TACTGTTGATTCCA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TTTTTGTATGTGTG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8J10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ACACCCTGAGGAGC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GCACAAACTTGAGAA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1K1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TTGAATCATCCCT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AGGGACCAATAGAGG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1K1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TGGCTAATAATGG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CAAGCAGCCTAATC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1K19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TCAGTGTTGGGAAG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TCCTGAAACATTGG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1K19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ATAAAAAGTGGCAG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ACCCTACTGAAATCT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9N12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TGTTCTTTCATACC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TCACCTAAATACAAAG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9N12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AGCAGGAGATGGAT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AGGAACACATTTGAA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5F02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GTTTGTGTTCTTGCT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GCGTCTGAACGAAAGG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5F02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GCAGTGGCTGAGAG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TTAGCATCGTCCAAG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6A0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GTGTGTGAGGATG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AAACAATACCTTCCT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6A0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AAAAAAGGCTGAAT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TTGGGGGTTTATGTGA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0P09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TTGCGTTGACTTC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ACCAGCAGTCTGAAGC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0P09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GAGAGAGGAGATT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GTTAGAGTGGAGGC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3E16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CATTGGAACAAGG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AGTTGGCGAAGAGC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3E16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GATGATGGTCAACAG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TCAGGAATAAAAATA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6B19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GAAATACTCCCCC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CGGAAAGTGTTGTGGT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6B19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TGTTAGTTCTGCTG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TCAGTGCTATCTTT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8K04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AGAGCCTTTGAACAG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TTACAGGGCTTCTCT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8K04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9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GCCCAAGGGACAGTT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TGGGGGTTAGGCAG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45J02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4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GATTTCTGAAGGA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TGTCACTGAGAGGG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45J02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4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AGAGAAACTGTGG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AGACAAAACCACAA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3D1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36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GGCTGAGTAAAGG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CTGAAGTGTCTCCCC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3D1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36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CAAAACAAGTCTAAC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CCATAAATAAACAGC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9H01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36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TCAACGCCAATAA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AGATGCTGGGCTTGG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9H01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36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TGAGAGGATAACC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AGTCTTTTGTGATT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9E19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49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AACCACACAAGGCA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GTGCTAACATTTTCAA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9E19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49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CCCACAGAGAGAC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TTGGACCTACAGTT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5N20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49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CTCCCTCATTTGTA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GAAAGAGAGGGAGTA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5N20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49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TATGGTTATTTTGC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CTTTGTTGAGAACCC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8G17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2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AATCCTCTCCGTCC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TGAGTGAGTGCTTCC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8G17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2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GTCTCAGAAGTGGCA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GTATTTGAAAACAG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7P19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2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AAGAAATCCCAAC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GGTCAGGACAAAGCA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7P19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2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GATTATTAGGAACA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ATTCAGTTTGGAGTT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1C14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07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CCTCTTTGTGCTTT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ACAGTGAAACAATGG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1C14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07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ATTGGAAAATACCG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TCCCCCCTCTCCTTC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6E03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25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AGAGTTAAAGGGCGT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GGTGAGTTCAGGAG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6E03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25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GAAATGTTGACTTG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GGAGCCAGAGAGTCA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0H10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06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ATCACCACATTTCA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TAGTTGCTGAAGGAT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0H10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06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ATCCCCCAAGACA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TTAGATGTGGACTGG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8M22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80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GGCATCATCATTA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CCCTAAACACAGCA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8M22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80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TTGTGACAGCGG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TTGTGAGGAACAGA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6F1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80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TGTATGATGGCAGT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TTACATTTCTTTGCC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6F1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80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TGTCTACTTGGGTG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CATCTGTGCCTCTT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6C22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49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TTTTGCGAAACTCA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TGTTAGCCACTGGTT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6C22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49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GACCTGACTTGA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GAGACAGGTGACGG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1O12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49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AAACATCTTGTCAG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CCAAACTTCTGACC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1O12.</w:t>
            </w:r>
            <w:r>
              <w:rPr>
                <w:sz w:val="24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49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CCCCCTCACAGTTA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AGGATGGCTCCAAAA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73B17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TTCCTGGCTATTGA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AACTGCGTTCATCTC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73B17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CCTAAATGTTTCCC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GTTATCTGTTTTTGT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4P16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CTTTGAGTAGAAGTG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TGTATGTCTTACTGC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4P16.</w:t>
            </w:r>
            <w:r>
              <w:rPr>
                <w:sz w:val="24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GTGTGCGTGAGAA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AGGACTGTATGATG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4J07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CTTTCATGTGAGC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CTTCAAAGCATGACA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4J07.</w:t>
            </w:r>
            <w:r>
              <w:rPr>
                <w:sz w:val="24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CACTGTTATCGGTCC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TAAGGCAGAATGATG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7O05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99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AATGTGCTGGCTT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TCACTCATCCTTCC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7O0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99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TTCAATAATGCCTC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CTTATGGATACCCTT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6D1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99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AGCCAGTCTGTCTTC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ATGTCTAAGTGGAGT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6D15.</w:t>
            </w:r>
            <w:r>
              <w:rPr>
                <w:sz w:val="24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99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GGGGTAAGTGAAT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CACTAAAAACCAGG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7A01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68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GTTGCCAATAGGT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GTTGCCAATAGGTG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7A01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68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GCAGACTGACAGC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TCACCTTTTTTCG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2B0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68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ATCAAACAAATGGC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CAATCTCAACCAAT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2B05.</w:t>
            </w:r>
            <w:r>
              <w:rPr>
                <w:sz w:val="24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68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GAGGTGTTTGGTTA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CTCCAGTGACTCCG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5L1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592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TTTTTTGCTTTTGG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CTTATGAGCAAAGAA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5L1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592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CAACCTTCTGTGAG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ACCTTCCCCTCTTCT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45K0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09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CCACAAGCAGAAAA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ACACTCACACCAAC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45K0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09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GAAACACAACTGAA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TGACTGTGCTGAAAAA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9A09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98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TTAGAGATGTTCTTG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GAACCTAAAAACAGC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39A09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98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GTGCGAGTTGTGT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CACTGTGACAAGAAAT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5K17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ATCCATTAGCCC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TTCTTTGGACATTTT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5K17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CCAATAGATGGTG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GTTTACTCAGGCACC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3P01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7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ACAGCCATTGGTCAT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ATTTGAGCAGATGAG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3P01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7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TGGCAGCGTTGTAA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AGGCTTCTTGTTGG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6K0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CGCTCACTGACC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GAAGTCCATCGATC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16K05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6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TCGGTTTGGATTC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AGCAAAGTGCCACAA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7I24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TGGTTTGATGAGG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GAACTTTACAACCTAC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27I24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TTCAGATAGTGTGC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AATGACAGGAAAGG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54L01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2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CTGATGTTTATGTG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GGTTTCAGATGTTT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3I21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9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TTTTACAGCGAATAC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TTTCTGCTCTCTTTCC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63I21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9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ATAGTCTGGTGGC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GCAGCAGACAACAAT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0D01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9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TCTGGGTGACTTG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TCTTACCTTCGCTG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0D01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94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TTTTGTTGATGTTG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TACTCCAGTCTTCAC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6L08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55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TAGAGGAGTAGCAGG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AAGGTCTTATGGGTT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86L08.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55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TGTGTTGGGATGGA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AAAATCTAACACGAC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6P15.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28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GAAATACTAACAGCA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CCTGATGTCAAGCAAC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96P15.f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128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TTCACAAAATGGGAGC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ACTTCTATCCCTCTG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03:15:00Z</dcterms:created>
  <dc:creator>Peng Xu</dc:creator>
  <dc:description/>
  <cp:keywords/>
  <dc:language>en-US</dc:language>
  <cp:lastModifiedBy>Peng Xu</cp:lastModifiedBy>
  <dcterms:modified xsi:type="dcterms:W3CDTF">2011-11-01T00:51:00Z</dcterms:modified>
  <cp:revision>3</cp:revision>
  <dc:subject/>
  <dc:title/>
</cp:coreProperties>
</file>